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4"/>
        <w:gridCol w:w="1946"/>
        <w:gridCol w:w="1947"/>
        <w:gridCol w:w="1116"/>
      </w:tblGrid>
      <w:tr w:rsidR="00665AD7" w:rsidRPr="000F1E35" w14:paraId="38EA6181" w14:textId="77777777" w:rsidTr="00B943D4">
        <w:trPr>
          <w:trHeight w:val="349"/>
        </w:trPr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14:paraId="0A55717A" w14:textId="1B3EDDFE" w:rsidR="00665AD7" w:rsidRPr="000F1E35" w:rsidRDefault="00ED3D02" w:rsidP="00945E81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Multivariable Covariates of </w:t>
            </w:r>
            <w:ins w:id="0" w:author="Genevieve Rocheleau" w:date="2017-09-06T11:59:00Z">
              <w:r>
                <w:rPr>
                  <w:b/>
                </w:rPr>
                <w:t xml:space="preserve">Developing </w:t>
              </w:r>
            </w:ins>
            <w:del w:id="1" w:author="Genevieve Rocheleau" w:date="2017-09-06T11:59:00Z">
              <w:r w:rsidRPr="000F1E35" w:rsidDel="00ED3D02">
                <w:rPr>
                  <w:b/>
                </w:rPr>
                <w:delText xml:space="preserve">Accessing </w:delText>
              </w:r>
            </w:del>
            <w:r w:rsidRPr="000F1E35">
              <w:rPr>
                <w:b/>
              </w:rPr>
              <w:t>Drug Resistance</w:t>
            </w:r>
            <w:bookmarkStart w:id="2" w:name="_GoBack"/>
            <w:bookmarkEnd w:id="2"/>
            <w:del w:id="3" w:author="Genevieve Rocheleau" w:date="2017-09-06T11:59:00Z">
              <w:r w:rsidRPr="000F1E35" w:rsidDel="00ED3D02">
                <w:rPr>
                  <w:b/>
                </w:rPr>
                <w:delText xml:space="preserve"> Testing</w:delText>
              </w:r>
            </w:del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AEF068D" w14:textId="77777777" w:rsidR="00665AD7" w:rsidRPr="000F1E35" w:rsidRDefault="00665AD7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Included  - </w:t>
            </w:r>
            <w:proofErr w:type="gramStart"/>
            <w:r w:rsidRPr="000F1E35">
              <w:rPr>
                <w:b/>
              </w:rPr>
              <w:t>N(</w:t>
            </w:r>
            <w:proofErr w:type="gramEnd"/>
            <w:r w:rsidRPr="000F1E35">
              <w:rPr>
                <w:b/>
              </w:rPr>
              <w:t>%) N=5175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EDB0FAA" w14:textId="77777777" w:rsidR="00665AD7" w:rsidRPr="000F1E35" w:rsidRDefault="00665AD7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Excluded - </w:t>
            </w:r>
            <w:proofErr w:type="gramStart"/>
            <w:r w:rsidRPr="000F1E35">
              <w:rPr>
                <w:b/>
              </w:rPr>
              <w:t>N(</w:t>
            </w:r>
            <w:proofErr w:type="gramEnd"/>
            <w:r w:rsidRPr="000F1E35">
              <w:rPr>
                <w:b/>
              </w:rPr>
              <w:t>%)  N=52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4F4A854" w14:textId="77777777" w:rsidR="00665AD7" w:rsidRPr="000F1E35" w:rsidRDefault="00665AD7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P-value</w:t>
            </w:r>
          </w:p>
        </w:tc>
      </w:tr>
      <w:tr w:rsidR="00665AD7" w:rsidRPr="000F1E35" w14:paraId="65D47EC9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</w:tcPr>
          <w:p w14:paraId="12AB542E" w14:textId="77777777" w:rsidR="00665AD7" w:rsidRPr="000F1E35" w:rsidRDefault="00665AD7" w:rsidP="00B943D4">
            <w:r w:rsidRPr="000F1E35">
              <w:t>Sex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51C912AC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29DE1F89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96C9672" w14:textId="77777777" w:rsidR="00665AD7" w:rsidRPr="000F1E35" w:rsidRDefault="00665AD7" w:rsidP="00B943D4">
            <w:pPr>
              <w:jc w:val="center"/>
            </w:pPr>
            <w:r w:rsidRPr="000F1E35">
              <w:t>&lt;0.0001</w:t>
            </w:r>
          </w:p>
        </w:tc>
      </w:tr>
      <w:tr w:rsidR="00665AD7" w:rsidRPr="000F1E35" w14:paraId="13E7FE4A" w14:textId="77777777" w:rsidTr="00B943D4">
        <w:trPr>
          <w:trHeight w:val="291"/>
        </w:trPr>
        <w:tc>
          <w:tcPr>
            <w:tcW w:w="3714" w:type="dxa"/>
            <w:noWrap/>
          </w:tcPr>
          <w:p w14:paraId="2410CA06" w14:textId="77777777" w:rsidR="00665AD7" w:rsidRPr="000F1E35" w:rsidRDefault="00665AD7" w:rsidP="00B943D4">
            <w:r w:rsidRPr="000F1E35">
              <w:t xml:space="preserve">     Female </w:t>
            </w:r>
          </w:p>
        </w:tc>
        <w:tc>
          <w:tcPr>
            <w:tcW w:w="1946" w:type="dxa"/>
            <w:noWrap/>
            <w:vAlign w:val="bottom"/>
          </w:tcPr>
          <w:p w14:paraId="33231C53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943 (18.22)</w:t>
            </w:r>
          </w:p>
        </w:tc>
        <w:tc>
          <w:tcPr>
            <w:tcW w:w="1947" w:type="dxa"/>
            <w:noWrap/>
            <w:vAlign w:val="bottom"/>
          </w:tcPr>
          <w:p w14:paraId="65027551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35 (25.57)</w:t>
            </w:r>
          </w:p>
        </w:tc>
        <w:tc>
          <w:tcPr>
            <w:tcW w:w="1116" w:type="dxa"/>
          </w:tcPr>
          <w:p w14:paraId="2A5B841C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6F0028EE" w14:textId="77777777" w:rsidTr="00B943D4">
        <w:trPr>
          <w:trHeight w:val="291"/>
        </w:trPr>
        <w:tc>
          <w:tcPr>
            <w:tcW w:w="3714" w:type="dxa"/>
            <w:tcBorders>
              <w:bottom w:val="single" w:sz="4" w:space="0" w:color="auto"/>
            </w:tcBorders>
            <w:noWrap/>
          </w:tcPr>
          <w:p w14:paraId="461327BC" w14:textId="77777777" w:rsidR="00665AD7" w:rsidRPr="000F1E35" w:rsidRDefault="00665AD7" w:rsidP="00B943D4">
            <w:r w:rsidRPr="000F1E35">
              <w:t xml:space="preserve">     Male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vAlign w:val="bottom"/>
          </w:tcPr>
          <w:p w14:paraId="67E842BE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232 (81.78)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noWrap/>
            <w:vAlign w:val="bottom"/>
          </w:tcPr>
          <w:p w14:paraId="54555EFF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93 (74.4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A2A2CA8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54D83039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</w:tcPr>
          <w:p w14:paraId="742F34FC" w14:textId="77777777" w:rsidR="00665AD7" w:rsidRPr="000F1E35" w:rsidRDefault="00665AD7" w:rsidP="00B943D4">
            <w:r w:rsidRPr="000F1E35">
              <w:t>Age at First ARV (years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52109192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60AD68C7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79972DB" w14:textId="77777777" w:rsidR="00665AD7" w:rsidRPr="000F1E35" w:rsidRDefault="00665AD7" w:rsidP="00B943D4">
            <w:pPr>
              <w:jc w:val="center"/>
            </w:pPr>
            <w:r w:rsidRPr="000F1E35">
              <w:t>0.0006</w:t>
            </w:r>
          </w:p>
        </w:tc>
      </w:tr>
      <w:tr w:rsidR="00665AD7" w:rsidRPr="000F1E35" w14:paraId="5015144F" w14:textId="77777777" w:rsidTr="00B943D4">
        <w:trPr>
          <w:trHeight w:val="291"/>
        </w:trPr>
        <w:tc>
          <w:tcPr>
            <w:tcW w:w="3714" w:type="dxa"/>
            <w:noWrap/>
          </w:tcPr>
          <w:p w14:paraId="04BECD82" w14:textId="77777777" w:rsidR="00665AD7" w:rsidRPr="000F1E35" w:rsidRDefault="00665AD7" w:rsidP="00B943D4">
            <w:r w:rsidRPr="000F1E35">
              <w:t xml:space="preserve">     &lt;30</w:t>
            </w:r>
          </w:p>
        </w:tc>
        <w:tc>
          <w:tcPr>
            <w:tcW w:w="1946" w:type="dxa"/>
            <w:noWrap/>
            <w:vAlign w:val="bottom"/>
          </w:tcPr>
          <w:p w14:paraId="26DE9CB1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669 (12.93)</w:t>
            </w:r>
          </w:p>
        </w:tc>
        <w:tc>
          <w:tcPr>
            <w:tcW w:w="1947" w:type="dxa"/>
            <w:noWrap/>
            <w:vAlign w:val="bottom"/>
          </w:tcPr>
          <w:p w14:paraId="452DE913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00 (18.94)</w:t>
            </w:r>
          </w:p>
        </w:tc>
        <w:tc>
          <w:tcPr>
            <w:tcW w:w="1116" w:type="dxa"/>
          </w:tcPr>
          <w:p w14:paraId="0D534F47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59D3E816" w14:textId="77777777" w:rsidTr="00B943D4">
        <w:trPr>
          <w:trHeight w:val="291"/>
        </w:trPr>
        <w:tc>
          <w:tcPr>
            <w:tcW w:w="3714" w:type="dxa"/>
            <w:noWrap/>
          </w:tcPr>
          <w:p w14:paraId="53B8F968" w14:textId="77777777" w:rsidR="00665AD7" w:rsidRPr="000F1E35" w:rsidRDefault="00665AD7" w:rsidP="00B943D4">
            <w:r w:rsidRPr="000F1E35">
              <w:t xml:space="preserve">     30-&lt;40</w:t>
            </w:r>
          </w:p>
        </w:tc>
        <w:tc>
          <w:tcPr>
            <w:tcW w:w="1946" w:type="dxa"/>
            <w:noWrap/>
            <w:vAlign w:val="bottom"/>
          </w:tcPr>
          <w:p w14:paraId="7A44FB65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799 (34.76)</w:t>
            </w:r>
          </w:p>
        </w:tc>
        <w:tc>
          <w:tcPr>
            <w:tcW w:w="1947" w:type="dxa"/>
            <w:noWrap/>
            <w:vAlign w:val="bottom"/>
          </w:tcPr>
          <w:p w14:paraId="436D521E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83 (34.66)</w:t>
            </w:r>
          </w:p>
        </w:tc>
        <w:tc>
          <w:tcPr>
            <w:tcW w:w="1116" w:type="dxa"/>
          </w:tcPr>
          <w:p w14:paraId="53F42FA0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15061746" w14:textId="77777777" w:rsidTr="00B943D4">
        <w:trPr>
          <w:trHeight w:val="291"/>
        </w:trPr>
        <w:tc>
          <w:tcPr>
            <w:tcW w:w="3714" w:type="dxa"/>
            <w:noWrap/>
          </w:tcPr>
          <w:p w14:paraId="317B8177" w14:textId="77777777" w:rsidR="00665AD7" w:rsidRPr="000F1E35" w:rsidRDefault="00665AD7" w:rsidP="00B943D4">
            <w:r w:rsidRPr="000F1E35">
              <w:t xml:space="preserve">     40-&lt;50</w:t>
            </w:r>
          </w:p>
        </w:tc>
        <w:tc>
          <w:tcPr>
            <w:tcW w:w="1946" w:type="dxa"/>
            <w:noWrap/>
            <w:vAlign w:val="bottom"/>
          </w:tcPr>
          <w:p w14:paraId="6A22742A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743 (33.68)</w:t>
            </w:r>
          </w:p>
        </w:tc>
        <w:tc>
          <w:tcPr>
            <w:tcW w:w="1947" w:type="dxa"/>
            <w:noWrap/>
            <w:vAlign w:val="bottom"/>
          </w:tcPr>
          <w:p w14:paraId="46CF6977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67 (31.63)</w:t>
            </w:r>
          </w:p>
        </w:tc>
        <w:tc>
          <w:tcPr>
            <w:tcW w:w="1116" w:type="dxa"/>
          </w:tcPr>
          <w:p w14:paraId="1E0DDDE3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5873B23C" w14:textId="77777777" w:rsidTr="00B943D4">
        <w:trPr>
          <w:trHeight w:val="291"/>
        </w:trPr>
        <w:tc>
          <w:tcPr>
            <w:tcW w:w="3714" w:type="dxa"/>
            <w:noWrap/>
          </w:tcPr>
          <w:p w14:paraId="25B788AF" w14:textId="77777777" w:rsidR="00665AD7" w:rsidRPr="000F1E35" w:rsidRDefault="00665AD7" w:rsidP="00B943D4">
            <w:r w:rsidRPr="000F1E35">
              <w:t xml:space="preserve">     &gt;50</w:t>
            </w:r>
          </w:p>
        </w:tc>
        <w:tc>
          <w:tcPr>
            <w:tcW w:w="1946" w:type="dxa"/>
            <w:noWrap/>
            <w:vAlign w:val="bottom"/>
          </w:tcPr>
          <w:p w14:paraId="0D037A84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964 (18.63)</w:t>
            </w:r>
          </w:p>
        </w:tc>
        <w:tc>
          <w:tcPr>
            <w:tcW w:w="1947" w:type="dxa"/>
            <w:noWrap/>
            <w:vAlign w:val="bottom"/>
          </w:tcPr>
          <w:p w14:paraId="597FE4BB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78 (14.77)</w:t>
            </w:r>
          </w:p>
        </w:tc>
        <w:tc>
          <w:tcPr>
            <w:tcW w:w="1116" w:type="dxa"/>
          </w:tcPr>
          <w:p w14:paraId="1A76BE6A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26DC0C84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  <w:hideMark/>
          </w:tcPr>
          <w:p w14:paraId="69899DCF" w14:textId="77777777" w:rsidR="00665AD7" w:rsidRPr="000F1E35" w:rsidRDefault="00665AD7" w:rsidP="00B943D4">
            <w:r w:rsidRPr="000F1E35">
              <w:t>Hepatitis C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5F77EB42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168933BF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892E807" w14:textId="77777777" w:rsidR="00665AD7" w:rsidRPr="000F1E35" w:rsidRDefault="00665AD7" w:rsidP="00B943D4">
            <w:pPr>
              <w:jc w:val="center"/>
              <w:rPr>
                <w:rFonts w:eastAsia="Times New Roman"/>
                <w:color w:val="000000"/>
                <w:lang w:val="en-CA"/>
              </w:rPr>
            </w:pPr>
            <w:r w:rsidRPr="000F1E35">
              <w:rPr>
                <w:rFonts w:eastAsia="Times New Roman"/>
                <w:color w:val="000000"/>
                <w:lang w:val="en-CA"/>
              </w:rPr>
              <w:t>&lt;0.0001</w:t>
            </w:r>
          </w:p>
        </w:tc>
      </w:tr>
      <w:tr w:rsidR="00665AD7" w:rsidRPr="000F1E35" w14:paraId="1D50BC06" w14:textId="77777777" w:rsidTr="00B943D4">
        <w:trPr>
          <w:trHeight w:val="291"/>
        </w:trPr>
        <w:tc>
          <w:tcPr>
            <w:tcW w:w="3714" w:type="dxa"/>
            <w:noWrap/>
          </w:tcPr>
          <w:p w14:paraId="62D8F1BA" w14:textId="77777777" w:rsidR="00665AD7" w:rsidRPr="000F1E35" w:rsidRDefault="00665AD7" w:rsidP="00B943D4">
            <w:r w:rsidRPr="000F1E35">
              <w:t xml:space="preserve">     Positive </w:t>
            </w:r>
          </w:p>
        </w:tc>
        <w:tc>
          <w:tcPr>
            <w:tcW w:w="1946" w:type="dxa"/>
            <w:noWrap/>
            <w:vAlign w:val="bottom"/>
          </w:tcPr>
          <w:p w14:paraId="37BE5B3D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109 (40.75)</w:t>
            </w:r>
          </w:p>
        </w:tc>
        <w:tc>
          <w:tcPr>
            <w:tcW w:w="1947" w:type="dxa"/>
            <w:noWrap/>
            <w:vAlign w:val="bottom"/>
          </w:tcPr>
          <w:p w14:paraId="1CBF17DE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5 (53.98)</w:t>
            </w:r>
          </w:p>
        </w:tc>
        <w:tc>
          <w:tcPr>
            <w:tcW w:w="1116" w:type="dxa"/>
          </w:tcPr>
          <w:p w14:paraId="6A0357EB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2E803042" w14:textId="77777777" w:rsidTr="00B943D4">
        <w:trPr>
          <w:trHeight w:val="291"/>
        </w:trPr>
        <w:tc>
          <w:tcPr>
            <w:tcW w:w="3714" w:type="dxa"/>
            <w:noWrap/>
          </w:tcPr>
          <w:p w14:paraId="3D49EA00" w14:textId="77777777" w:rsidR="00665AD7" w:rsidRPr="000F1E35" w:rsidRDefault="00665AD7" w:rsidP="00B943D4">
            <w:r w:rsidRPr="000F1E35">
              <w:t xml:space="preserve">     Negative</w:t>
            </w:r>
          </w:p>
        </w:tc>
        <w:tc>
          <w:tcPr>
            <w:tcW w:w="1946" w:type="dxa"/>
            <w:noWrap/>
            <w:vAlign w:val="bottom"/>
          </w:tcPr>
          <w:p w14:paraId="57A2E833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734 (52.83)</w:t>
            </w:r>
          </w:p>
        </w:tc>
        <w:tc>
          <w:tcPr>
            <w:tcW w:w="1947" w:type="dxa"/>
            <w:noWrap/>
            <w:vAlign w:val="bottom"/>
          </w:tcPr>
          <w:p w14:paraId="1FB2E371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03 (38.45)</w:t>
            </w:r>
          </w:p>
        </w:tc>
        <w:tc>
          <w:tcPr>
            <w:tcW w:w="1116" w:type="dxa"/>
          </w:tcPr>
          <w:p w14:paraId="2CCC23A5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1F938B5C" w14:textId="77777777" w:rsidTr="00B943D4">
        <w:trPr>
          <w:trHeight w:val="291"/>
        </w:trPr>
        <w:tc>
          <w:tcPr>
            <w:tcW w:w="3714" w:type="dxa"/>
            <w:noWrap/>
          </w:tcPr>
          <w:p w14:paraId="06C81A1D" w14:textId="77777777" w:rsidR="00665AD7" w:rsidRPr="000F1E35" w:rsidRDefault="00665AD7" w:rsidP="00B943D4">
            <w:r w:rsidRPr="000F1E35">
              <w:t xml:space="preserve">     Unknown </w:t>
            </w:r>
          </w:p>
        </w:tc>
        <w:tc>
          <w:tcPr>
            <w:tcW w:w="1946" w:type="dxa"/>
            <w:noWrap/>
            <w:vAlign w:val="bottom"/>
          </w:tcPr>
          <w:p w14:paraId="459E7E9C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32 (6.42)</w:t>
            </w:r>
          </w:p>
        </w:tc>
        <w:tc>
          <w:tcPr>
            <w:tcW w:w="1947" w:type="dxa"/>
            <w:noWrap/>
            <w:vAlign w:val="bottom"/>
          </w:tcPr>
          <w:p w14:paraId="6C6C09BA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0 (7.58)</w:t>
            </w:r>
          </w:p>
        </w:tc>
        <w:tc>
          <w:tcPr>
            <w:tcW w:w="1116" w:type="dxa"/>
          </w:tcPr>
          <w:p w14:paraId="07BE035C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16A967A5" w14:textId="77777777" w:rsidTr="00B943D4">
        <w:trPr>
          <w:trHeight w:val="196"/>
        </w:trPr>
        <w:tc>
          <w:tcPr>
            <w:tcW w:w="3714" w:type="dxa"/>
            <w:tcBorders>
              <w:top w:val="single" w:sz="4" w:space="0" w:color="auto"/>
            </w:tcBorders>
            <w:hideMark/>
          </w:tcPr>
          <w:p w14:paraId="7A55FEF7" w14:textId="77777777" w:rsidR="00665AD7" w:rsidRPr="000F1E35" w:rsidRDefault="00665AD7" w:rsidP="00B943D4">
            <w:r w:rsidRPr="000F1E35">
              <w:t>Baseline regimen third drug class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  <w:hideMark/>
          </w:tcPr>
          <w:p w14:paraId="502352EC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vAlign w:val="bottom"/>
            <w:hideMark/>
          </w:tcPr>
          <w:p w14:paraId="7631180D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4748F47" w14:textId="77777777" w:rsidR="00665AD7" w:rsidRPr="000F1E35" w:rsidRDefault="00665AD7" w:rsidP="00B943D4">
            <w:pPr>
              <w:jc w:val="center"/>
            </w:pPr>
            <w:r w:rsidRPr="000F1E35">
              <w:t>0.0009</w:t>
            </w:r>
          </w:p>
        </w:tc>
      </w:tr>
      <w:tr w:rsidR="00665AD7" w:rsidRPr="000F1E35" w14:paraId="75634019" w14:textId="77777777" w:rsidTr="00B943D4">
        <w:trPr>
          <w:trHeight w:val="196"/>
        </w:trPr>
        <w:tc>
          <w:tcPr>
            <w:tcW w:w="3714" w:type="dxa"/>
          </w:tcPr>
          <w:p w14:paraId="7BF9D80A" w14:textId="77777777" w:rsidR="00665AD7" w:rsidRPr="000F1E35" w:rsidRDefault="00665AD7" w:rsidP="00B943D4">
            <w:r w:rsidRPr="000F1E35">
              <w:t xml:space="preserve">    NNRTI</w:t>
            </w:r>
          </w:p>
        </w:tc>
        <w:tc>
          <w:tcPr>
            <w:tcW w:w="1946" w:type="dxa"/>
            <w:vAlign w:val="bottom"/>
          </w:tcPr>
          <w:p w14:paraId="3AE1F331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111 (40.79)</w:t>
            </w:r>
          </w:p>
        </w:tc>
        <w:tc>
          <w:tcPr>
            <w:tcW w:w="1947" w:type="dxa"/>
            <w:vAlign w:val="bottom"/>
          </w:tcPr>
          <w:p w14:paraId="093B6683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5 (48.3)</w:t>
            </w:r>
          </w:p>
        </w:tc>
        <w:tc>
          <w:tcPr>
            <w:tcW w:w="1116" w:type="dxa"/>
          </w:tcPr>
          <w:p w14:paraId="46D85C8C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0C1941C5" w14:textId="77777777" w:rsidTr="00B943D4">
        <w:trPr>
          <w:trHeight w:val="279"/>
        </w:trPr>
        <w:tc>
          <w:tcPr>
            <w:tcW w:w="3714" w:type="dxa"/>
            <w:hideMark/>
          </w:tcPr>
          <w:p w14:paraId="7B9EE5BB" w14:textId="77777777" w:rsidR="00665AD7" w:rsidRPr="000F1E35" w:rsidRDefault="00665AD7" w:rsidP="00B943D4">
            <w:r w:rsidRPr="000F1E35">
              <w:t xml:space="preserve">    PI </w:t>
            </w:r>
          </w:p>
        </w:tc>
        <w:tc>
          <w:tcPr>
            <w:tcW w:w="1946" w:type="dxa"/>
            <w:vAlign w:val="bottom"/>
            <w:hideMark/>
          </w:tcPr>
          <w:p w14:paraId="19E03172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064 (59.21)</w:t>
            </w:r>
          </w:p>
        </w:tc>
        <w:tc>
          <w:tcPr>
            <w:tcW w:w="1947" w:type="dxa"/>
            <w:vAlign w:val="bottom"/>
          </w:tcPr>
          <w:p w14:paraId="48D5954A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73 (51.7)</w:t>
            </w:r>
          </w:p>
        </w:tc>
        <w:tc>
          <w:tcPr>
            <w:tcW w:w="1116" w:type="dxa"/>
          </w:tcPr>
          <w:p w14:paraId="44CD1E89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5A396DB9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  <w:hideMark/>
          </w:tcPr>
          <w:p w14:paraId="3FFCC76E" w14:textId="77777777" w:rsidR="00665AD7" w:rsidRPr="000F1E35" w:rsidRDefault="00665AD7" w:rsidP="00B943D4">
            <w:r w:rsidRPr="000F1E35">
              <w:t xml:space="preserve">Adherence in first 12 months of therapy 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5F7BAEE3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26F111D5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945EA47" w14:textId="77777777" w:rsidR="00665AD7" w:rsidRPr="000F1E35" w:rsidRDefault="00665AD7" w:rsidP="00B943D4">
            <w:pPr>
              <w:jc w:val="center"/>
            </w:pPr>
            <w:r w:rsidRPr="000F1E35">
              <w:t>0.0001</w:t>
            </w:r>
          </w:p>
        </w:tc>
      </w:tr>
      <w:tr w:rsidR="00665AD7" w:rsidRPr="000F1E35" w14:paraId="68F59F57" w14:textId="77777777" w:rsidTr="00B943D4">
        <w:trPr>
          <w:trHeight w:val="291"/>
        </w:trPr>
        <w:tc>
          <w:tcPr>
            <w:tcW w:w="3714" w:type="dxa"/>
            <w:noWrap/>
          </w:tcPr>
          <w:p w14:paraId="68333A6E" w14:textId="77777777" w:rsidR="00665AD7" w:rsidRPr="000F1E35" w:rsidRDefault="00665AD7" w:rsidP="00B943D4">
            <w:r w:rsidRPr="000F1E35">
              <w:t xml:space="preserve">    &lt;95%</w:t>
            </w:r>
          </w:p>
        </w:tc>
        <w:tc>
          <w:tcPr>
            <w:tcW w:w="1946" w:type="dxa"/>
            <w:noWrap/>
            <w:vAlign w:val="bottom"/>
          </w:tcPr>
          <w:p w14:paraId="10558134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960 (37.87)</w:t>
            </w:r>
          </w:p>
        </w:tc>
        <w:tc>
          <w:tcPr>
            <w:tcW w:w="1947" w:type="dxa"/>
            <w:noWrap/>
            <w:vAlign w:val="bottom"/>
          </w:tcPr>
          <w:p w14:paraId="3B4A694E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45 (46.4)</w:t>
            </w:r>
          </w:p>
        </w:tc>
        <w:tc>
          <w:tcPr>
            <w:tcW w:w="1116" w:type="dxa"/>
          </w:tcPr>
          <w:p w14:paraId="30B69EC4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6F9F51E3" w14:textId="77777777" w:rsidTr="00B943D4">
        <w:trPr>
          <w:trHeight w:val="291"/>
        </w:trPr>
        <w:tc>
          <w:tcPr>
            <w:tcW w:w="3714" w:type="dxa"/>
            <w:noWrap/>
          </w:tcPr>
          <w:p w14:paraId="31EEBA27" w14:textId="77777777" w:rsidR="00665AD7" w:rsidRPr="000F1E35" w:rsidRDefault="00665AD7" w:rsidP="00B943D4">
            <w:r w:rsidRPr="000F1E35">
              <w:t xml:space="preserve">    ≥95%</w:t>
            </w:r>
          </w:p>
        </w:tc>
        <w:tc>
          <w:tcPr>
            <w:tcW w:w="1946" w:type="dxa"/>
            <w:noWrap/>
            <w:vAlign w:val="bottom"/>
          </w:tcPr>
          <w:p w14:paraId="2E683313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215 (62.13)</w:t>
            </w:r>
          </w:p>
        </w:tc>
        <w:tc>
          <w:tcPr>
            <w:tcW w:w="1947" w:type="dxa"/>
            <w:noWrap/>
            <w:vAlign w:val="bottom"/>
          </w:tcPr>
          <w:p w14:paraId="6E7C2FA0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3 (53.6)</w:t>
            </w:r>
          </w:p>
        </w:tc>
        <w:tc>
          <w:tcPr>
            <w:tcW w:w="1116" w:type="dxa"/>
          </w:tcPr>
          <w:p w14:paraId="2D3BF128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46AD3EAF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</w:tcPr>
          <w:p w14:paraId="4E1560CF" w14:textId="77777777" w:rsidR="00665AD7" w:rsidRPr="000F1E35" w:rsidRDefault="00665AD7" w:rsidP="00B943D4">
            <w:r w:rsidRPr="000F1E35">
              <w:t>Baseline CD4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252FBC0B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334DB97B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7D16219" w14:textId="77777777" w:rsidR="00665AD7" w:rsidRPr="000F1E35" w:rsidRDefault="00665AD7" w:rsidP="00B943D4">
            <w:pPr>
              <w:jc w:val="center"/>
            </w:pPr>
            <w:r w:rsidRPr="000F1E35">
              <w:t>0.0002</w:t>
            </w:r>
          </w:p>
        </w:tc>
      </w:tr>
      <w:tr w:rsidR="00665AD7" w:rsidRPr="000F1E35" w14:paraId="48C82574" w14:textId="77777777" w:rsidTr="00B943D4">
        <w:trPr>
          <w:trHeight w:val="291"/>
        </w:trPr>
        <w:tc>
          <w:tcPr>
            <w:tcW w:w="3714" w:type="dxa"/>
            <w:noWrap/>
          </w:tcPr>
          <w:p w14:paraId="7F4AA519" w14:textId="77777777" w:rsidR="00665AD7" w:rsidRPr="000F1E35" w:rsidRDefault="00665AD7" w:rsidP="00B943D4">
            <w:r w:rsidRPr="000F1E35">
              <w:t xml:space="preserve">     &lt;20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1946" w:type="dxa"/>
            <w:noWrap/>
            <w:vAlign w:val="bottom"/>
          </w:tcPr>
          <w:p w14:paraId="6DACB501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310 (44.64)</w:t>
            </w:r>
          </w:p>
        </w:tc>
        <w:tc>
          <w:tcPr>
            <w:tcW w:w="1947" w:type="dxa"/>
            <w:noWrap/>
            <w:vAlign w:val="bottom"/>
          </w:tcPr>
          <w:p w14:paraId="15A8CA32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12 (40.15)</w:t>
            </w:r>
          </w:p>
        </w:tc>
        <w:tc>
          <w:tcPr>
            <w:tcW w:w="1116" w:type="dxa"/>
          </w:tcPr>
          <w:p w14:paraId="0761AA1F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4CD7C178" w14:textId="77777777" w:rsidTr="00B943D4">
        <w:trPr>
          <w:trHeight w:val="291"/>
        </w:trPr>
        <w:tc>
          <w:tcPr>
            <w:tcW w:w="3714" w:type="dxa"/>
            <w:noWrap/>
          </w:tcPr>
          <w:p w14:paraId="4151A3D7" w14:textId="77777777" w:rsidR="00665AD7" w:rsidRPr="000F1E35" w:rsidRDefault="00665AD7" w:rsidP="00B943D4">
            <w:r w:rsidRPr="000F1E35">
              <w:t xml:space="preserve">     200-&lt;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1946" w:type="dxa"/>
            <w:noWrap/>
            <w:vAlign w:val="bottom"/>
          </w:tcPr>
          <w:p w14:paraId="74073AA1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558 (30.11)</w:t>
            </w:r>
          </w:p>
        </w:tc>
        <w:tc>
          <w:tcPr>
            <w:tcW w:w="1947" w:type="dxa"/>
            <w:noWrap/>
            <w:vAlign w:val="bottom"/>
          </w:tcPr>
          <w:p w14:paraId="54613649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39 (26.33)</w:t>
            </w:r>
          </w:p>
        </w:tc>
        <w:tc>
          <w:tcPr>
            <w:tcW w:w="1116" w:type="dxa"/>
          </w:tcPr>
          <w:p w14:paraId="306C7BD7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04132165" w14:textId="77777777" w:rsidTr="00B943D4">
        <w:trPr>
          <w:trHeight w:val="291"/>
        </w:trPr>
        <w:tc>
          <w:tcPr>
            <w:tcW w:w="3714" w:type="dxa"/>
            <w:noWrap/>
          </w:tcPr>
          <w:p w14:paraId="0C25F4AF" w14:textId="77777777" w:rsidR="00665AD7" w:rsidRPr="000F1E35" w:rsidRDefault="00665AD7" w:rsidP="00B943D4">
            <w:r w:rsidRPr="000F1E35">
              <w:t xml:space="preserve">     ≥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1946" w:type="dxa"/>
            <w:noWrap/>
            <w:vAlign w:val="bottom"/>
          </w:tcPr>
          <w:p w14:paraId="27289A1E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307 (25.26)</w:t>
            </w:r>
          </w:p>
        </w:tc>
        <w:tc>
          <w:tcPr>
            <w:tcW w:w="1947" w:type="dxa"/>
            <w:noWrap/>
            <w:vAlign w:val="bottom"/>
          </w:tcPr>
          <w:p w14:paraId="5BAD41BF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77 (33.52)</w:t>
            </w:r>
          </w:p>
        </w:tc>
        <w:tc>
          <w:tcPr>
            <w:tcW w:w="1116" w:type="dxa"/>
          </w:tcPr>
          <w:p w14:paraId="20C015DA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3BA4FD07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</w:tcPr>
          <w:p w14:paraId="6CF4C0F5" w14:textId="77777777" w:rsidR="00665AD7" w:rsidRPr="000F1E35" w:rsidRDefault="00665AD7" w:rsidP="00B943D4">
            <w:r w:rsidRPr="000F1E35">
              <w:t xml:space="preserve">Baseline </w:t>
            </w:r>
            <w:proofErr w:type="spellStart"/>
            <w:r w:rsidRPr="000F1E35">
              <w:t>pVL</w:t>
            </w:r>
            <w:proofErr w:type="spellEnd"/>
            <w:r w:rsidRPr="000F1E35">
              <w:t xml:space="preserve"> 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049B69B9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59339547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AF2B20A" w14:textId="77777777" w:rsidR="00665AD7" w:rsidRPr="000F1E35" w:rsidRDefault="00665AD7" w:rsidP="00B943D4">
            <w:pPr>
              <w:jc w:val="center"/>
            </w:pPr>
            <w:r w:rsidRPr="000F1E35">
              <w:t>0.0022</w:t>
            </w:r>
          </w:p>
        </w:tc>
      </w:tr>
      <w:tr w:rsidR="00665AD7" w:rsidRPr="000F1E35" w14:paraId="06908E13" w14:textId="77777777" w:rsidTr="00B943D4">
        <w:trPr>
          <w:trHeight w:val="291"/>
        </w:trPr>
        <w:tc>
          <w:tcPr>
            <w:tcW w:w="3714" w:type="dxa"/>
            <w:noWrap/>
          </w:tcPr>
          <w:p w14:paraId="438BD5C0" w14:textId="77777777" w:rsidR="00665AD7" w:rsidRPr="000F1E35" w:rsidRDefault="00665AD7" w:rsidP="00B943D4">
            <w:r w:rsidRPr="000F1E35">
              <w:t xml:space="preserve">      &lt;10,000 copies/mL</w:t>
            </w:r>
          </w:p>
        </w:tc>
        <w:tc>
          <w:tcPr>
            <w:tcW w:w="1946" w:type="dxa"/>
            <w:noWrap/>
            <w:vAlign w:val="bottom"/>
          </w:tcPr>
          <w:p w14:paraId="66940947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553 (10.69)</w:t>
            </w:r>
          </w:p>
        </w:tc>
        <w:tc>
          <w:tcPr>
            <w:tcW w:w="1947" w:type="dxa"/>
            <w:noWrap/>
            <w:vAlign w:val="bottom"/>
          </w:tcPr>
          <w:p w14:paraId="5834E386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78 (14.77)</w:t>
            </w:r>
          </w:p>
        </w:tc>
        <w:tc>
          <w:tcPr>
            <w:tcW w:w="1116" w:type="dxa"/>
          </w:tcPr>
          <w:p w14:paraId="000979C1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24FE9450" w14:textId="77777777" w:rsidTr="00B943D4">
        <w:trPr>
          <w:trHeight w:val="291"/>
        </w:trPr>
        <w:tc>
          <w:tcPr>
            <w:tcW w:w="3714" w:type="dxa"/>
            <w:noWrap/>
          </w:tcPr>
          <w:p w14:paraId="72A721C7" w14:textId="77777777" w:rsidR="00665AD7" w:rsidRPr="000F1E35" w:rsidRDefault="00665AD7" w:rsidP="00B943D4">
            <w:r w:rsidRPr="000F1E35">
              <w:t xml:space="preserve">     10,000-&lt;100,000 copies/mL</w:t>
            </w:r>
          </w:p>
        </w:tc>
        <w:tc>
          <w:tcPr>
            <w:tcW w:w="1946" w:type="dxa"/>
            <w:noWrap/>
            <w:vAlign w:val="bottom"/>
          </w:tcPr>
          <w:p w14:paraId="10C7C39B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118 (40.93)</w:t>
            </w:r>
          </w:p>
        </w:tc>
        <w:tc>
          <w:tcPr>
            <w:tcW w:w="1947" w:type="dxa"/>
            <w:noWrap/>
            <w:vAlign w:val="bottom"/>
          </w:tcPr>
          <w:p w14:paraId="5AA7B965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29 (43.37)</w:t>
            </w:r>
          </w:p>
        </w:tc>
        <w:tc>
          <w:tcPr>
            <w:tcW w:w="1116" w:type="dxa"/>
          </w:tcPr>
          <w:p w14:paraId="6F803859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1A3F83F4" w14:textId="77777777" w:rsidTr="00B943D4">
        <w:trPr>
          <w:trHeight w:val="291"/>
        </w:trPr>
        <w:tc>
          <w:tcPr>
            <w:tcW w:w="3714" w:type="dxa"/>
            <w:noWrap/>
          </w:tcPr>
          <w:p w14:paraId="558C7CC8" w14:textId="77777777" w:rsidR="00665AD7" w:rsidRPr="000F1E35" w:rsidRDefault="00665AD7" w:rsidP="00B943D4">
            <w:r w:rsidRPr="000F1E35">
              <w:t xml:space="preserve">      ≥100</w:t>
            </w:r>
            <w:proofErr w:type="gramStart"/>
            <w:r w:rsidRPr="000F1E35">
              <w:t>,000</w:t>
            </w:r>
            <w:proofErr w:type="gramEnd"/>
            <w:r w:rsidRPr="000F1E35">
              <w:t xml:space="preserve"> copies/mL</w:t>
            </w:r>
          </w:p>
        </w:tc>
        <w:tc>
          <w:tcPr>
            <w:tcW w:w="1946" w:type="dxa"/>
            <w:noWrap/>
            <w:vAlign w:val="bottom"/>
          </w:tcPr>
          <w:p w14:paraId="099BD595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04 (48.39)</w:t>
            </w:r>
          </w:p>
        </w:tc>
        <w:tc>
          <w:tcPr>
            <w:tcW w:w="1947" w:type="dxa"/>
            <w:noWrap/>
            <w:vAlign w:val="bottom"/>
          </w:tcPr>
          <w:p w14:paraId="3A5D6F33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21 (41.86)</w:t>
            </w:r>
          </w:p>
        </w:tc>
        <w:tc>
          <w:tcPr>
            <w:tcW w:w="1116" w:type="dxa"/>
          </w:tcPr>
          <w:p w14:paraId="2D7FC89A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64C5085A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</w:tcPr>
          <w:p w14:paraId="11B5F079" w14:textId="77777777" w:rsidR="00665AD7" w:rsidRPr="000F1E35" w:rsidRDefault="00665AD7" w:rsidP="00B943D4">
            <w:r w:rsidRPr="000F1E35">
              <w:t xml:space="preserve">Ever DRT (with eligible </w:t>
            </w:r>
            <w:proofErr w:type="spellStart"/>
            <w:r w:rsidRPr="000F1E35">
              <w:t>pVL</w:t>
            </w:r>
            <w:proofErr w:type="spellEnd"/>
            <w:r w:rsidRPr="000F1E35">
              <w:t>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0BD71AB7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5628A044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F993CF9" w14:textId="77777777" w:rsidR="00665AD7" w:rsidRPr="000F1E35" w:rsidRDefault="00665AD7" w:rsidP="00B943D4">
            <w:pPr>
              <w:jc w:val="center"/>
            </w:pPr>
            <w:r w:rsidRPr="000F1E35">
              <w:t>0.018</w:t>
            </w:r>
          </w:p>
        </w:tc>
      </w:tr>
      <w:tr w:rsidR="00665AD7" w:rsidRPr="000F1E35" w14:paraId="05107979" w14:textId="77777777" w:rsidTr="00B943D4">
        <w:trPr>
          <w:trHeight w:val="291"/>
        </w:trPr>
        <w:tc>
          <w:tcPr>
            <w:tcW w:w="3714" w:type="dxa"/>
            <w:noWrap/>
          </w:tcPr>
          <w:p w14:paraId="75DE541C" w14:textId="77777777" w:rsidR="00665AD7" w:rsidRPr="000F1E35" w:rsidRDefault="00665AD7" w:rsidP="00B943D4">
            <w:r w:rsidRPr="000F1E35">
              <w:t xml:space="preserve">      No</w:t>
            </w:r>
          </w:p>
        </w:tc>
        <w:tc>
          <w:tcPr>
            <w:tcW w:w="1946" w:type="dxa"/>
            <w:noWrap/>
            <w:vAlign w:val="bottom"/>
          </w:tcPr>
          <w:p w14:paraId="6D4DBA31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904 (56.12)</w:t>
            </w:r>
          </w:p>
        </w:tc>
        <w:tc>
          <w:tcPr>
            <w:tcW w:w="1947" w:type="dxa"/>
            <w:noWrap/>
            <w:vAlign w:val="bottom"/>
          </w:tcPr>
          <w:p w14:paraId="59ECEC1A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68 (50.76)</w:t>
            </w:r>
          </w:p>
        </w:tc>
        <w:tc>
          <w:tcPr>
            <w:tcW w:w="1116" w:type="dxa"/>
          </w:tcPr>
          <w:p w14:paraId="712A767C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3E25E719" w14:textId="77777777" w:rsidTr="00B943D4">
        <w:trPr>
          <w:trHeight w:val="291"/>
        </w:trPr>
        <w:tc>
          <w:tcPr>
            <w:tcW w:w="3714" w:type="dxa"/>
            <w:noWrap/>
          </w:tcPr>
          <w:p w14:paraId="6410C556" w14:textId="77777777" w:rsidR="00665AD7" w:rsidRPr="000F1E35" w:rsidRDefault="00665AD7" w:rsidP="00B943D4">
            <w:r w:rsidRPr="000F1E35">
              <w:t xml:space="preserve">      Yes</w:t>
            </w:r>
          </w:p>
        </w:tc>
        <w:tc>
          <w:tcPr>
            <w:tcW w:w="1946" w:type="dxa"/>
            <w:noWrap/>
            <w:vAlign w:val="bottom"/>
          </w:tcPr>
          <w:p w14:paraId="726F5ECA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271 (43.88)</w:t>
            </w:r>
          </w:p>
        </w:tc>
        <w:tc>
          <w:tcPr>
            <w:tcW w:w="1947" w:type="dxa"/>
            <w:noWrap/>
            <w:vAlign w:val="bottom"/>
          </w:tcPr>
          <w:p w14:paraId="35945076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60 (49.24)</w:t>
            </w:r>
          </w:p>
        </w:tc>
        <w:tc>
          <w:tcPr>
            <w:tcW w:w="1116" w:type="dxa"/>
          </w:tcPr>
          <w:p w14:paraId="15DF9A0F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343A84B4" w14:textId="77777777" w:rsidTr="00B943D4">
        <w:trPr>
          <w:trHeight w:val="291"/>
        </w:trPr>
        <w:tc>
          <w:tcPr>
            <w:tcW w:w="3714" w:type="dxa"/>
            <w:tcBorders>
              <w:top w:val="single" w:sz="4" w:space="0" w:color="auto"/>
            </w:tcBorders>
            <w:noWrap/>
          </w:tcPr>
          <w:p w14:paraId="4F1F8605" w14:textId="77777777" w:rsidR="00665AD7" w:rsidRPr="000F1E35" w:rsidRDefault="00665AD7" w:rsidP="00B943D4">
            <w:r w:rsidRPr="000F1E35">
              <w:t>Physician experience (last 2 years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bottom"/>
          </w:tcPr>
          <w:p w14:paraId="076542CA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bottom"/>
          </w:tcPr>
          <w:p w14:paraId="52BFF21C" w14:textId="77777777" w:rsidR="00665AD7" w:rsidRPr="000F1E35" w:rsidRDefault="00665AD7" w:rsidP="00B943D4">
            <w:pPr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8B7F4E4" w14:textId="77777777" w:rsidR="00665AD7" w:rsidRPr="000F1E35" w:rsidRDefault="00665AD7" w:rsidP="00B943D4">
            <w:pPr>
              <w:jc w:val="center"/>
            </w:pPr>
            <w:r w:rsidRPr="000F1E35">
              <w:t>&lt;0.0001</w:t>
            </w:r>
          </w:p>
        </w:tc>
      </w:tr>
      <w:tr w:rsidR="00665AD7" w:rsidRPr="000F1E35" w14:paraId="1B043C39" w14:textId="77777777" w:rsidTr="00B943D4">
        <w:trPr>
          <w:trHeight w:val="291"/>
        </w:trPr>
        <w:tc>
          <w:tcPr>
            <w:tcW w:w="3714" w:type="dxa"/>
            <w:noWrap/>
          </w:tcPr>
          <w:p w14:paraId="4401B7DF" w14:textId="77777777" w:rsidR="00665AD7" w:rsidRPr="000F1E35" w:rsidRDefault="00665AD7" w:rsidP="00B943D4">
            <w:r w:rsidRPr="000F1E35">
              <w:t xml:space="preserve">      &lt;20 patients</w:t>
            </w:r>
          </w:p>
        </w:tc>
        <w:tc>
          <w:tcPr>
            <w:tcW w:w="1946" w:type="dxa"/>
            <w:noWrap/>
            <w:vAlign w:val="bottom"/>
          </w:tcPr>
          <w:p w14:paraId="10F7AE9F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402 (27.09)</w:t>
            </w:r>
          </w:p>
        </w:tc>
        <w:tc>
          <w:tcPr>
            <w:tcW w:w="1947" w:type="dxa"/>
            <w:noWrap/>
            <w:vAlign w:val="bottom"/>
          </w:tcPr>
          <w:p w14:paraId="08F2BD9E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96 (18.18)</w:t>
            </w:r>
          </w:p>
        </w:tc>
        <w:tc>
          <w:tcPr>
            <w:tcW w:w="1116" w:type="dxa"/>
          </w:tcPr>
          <w:p w14:paraId="6360FE2F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590DE72D" w14:textId="77777777" w:rsidTr="00B943D4">
        <w:trPr>
          <w:trHeight w:val="291"/>
        </w:trPr>
        <w:tc>
          <w:tcPr>
            <w:tcW w:w="3714" w:type="dxa"/>
            <w:noWrap/>
          </w:tcPr>
          <w:p w14:paraId="0C8726CF" w14:textId="77777777" w:rsidR="00665AD7" w:rsidRPr="000F1E35" w:rsidRDefault="00665AD7" w:rsidP="00B943D4">
            <w:r w:rsidRPr="000F1E35">
              <w:t xml:space="preserve">      20-100 patients</w:t>
            </w:r>
          </w:p>
        </w:tc>
        <w:tc>
          <w:tcPr>
            <w:tcW w:w="1946" w:type="dxa"/>
            <w:noWrap/>
            <w:vAlign w:val="bottom"/>
          </w:tcPr>
          <w:p w14:paraId="37E88D58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637 (31.63)</w:t>
            </w:r>
          </w:p>
        </w:tc>
        <w:tc>
          <w:tcPr>
            <w:tcW w:w="1947" w:type="dxa"/>
            <w:noWrap/>
            <w:vAlign w:val="bottom"/>
          </w:tcPr>
          <w:p w14:paraId="6F834102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77 (33.52)</w:t>
            </w:r>
          </w:p>
        </w:tc>
        <w:tc>
          <w:tcPr>
            <w:tcW w:w="1116" w:type="dxa"/>
          </w:tcPr>
          <w:p w14:paraId="1961D3FA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1726D90C" w14:textId="77777777" w:rsidTr="00B943D4">
        <w:trPr>
          <w:trHeight w:val="291"/>
        </w:trPr>
        <w:tc>
          <w:tcPr>
            <w:tcW w:w="3714" w:type="dxa"/>
            <w:noWrap/>
          </w:tcPr>
          <w:p w14:paraId="056A7C86" w14:textId="77777777" w:rsidR="00665AD7" w:rsidRPr="000F1E35" w:rsidRDefault="00665AD7" w:rsidP="00B943D4">
            <w:r w:rsidRPr="000F1E35">
              <w:t xml:space="preserve">      ≥100 patients</w:t>
            </w:r>
          </w:p>
        </w:tc>
        <w:tc>
          <w:tcPr>
            <w:tcW w:w="1946" w:type="dxa"/>
            <w:noWrap/>
            <w:vAlign w:val="bottom"/>
          </w:tcPr>
          <w:p w14:paraId="6137C59E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944 (37.57)</w:t>
            </w:r>
          </w:p>
        </w:tc>
        <w:tc>
          <w:tcPr>
            <w:tcW w:w="1947" w:type="dxa"/>
            <w:noWrap/>
            <w:vAlign w:val="bottom"/>
          </w:tcPr>
          <w:p w14:paraId="33A52D4B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39 (45.27)</w:t>
            </w:r>
          </w:p>
        </w:tc>
        <w:tc>
          <w:tcPr>
            <w:tcW w:w="1116" w:type="dxa"/>
          </w:tcPr>
          <w:p w14:paraId="62C7697D" w14:textId="77777777" w:rsidR="00665AD7" w:rsidRPr="000F1E35" w:rsidRDefault="00665AD7" w:rsidP="00B943D4">
            <w:pPr>
              <w:jc w:val="center"/>
            </w:pPr>
          </w:p>
        </w:tc>
      </w:tr>
      <w:tr w:rsidR="00665AD7" w:rsidRPr="000F1E35" w14:paraId="50AACCCD" w14:textId="77777777" w:rsidTr="00B943D4">
        <w:trPr>
          <w:trHeight w:val="291"/>
        </w:trPr>
        <w:tc>
          <w:tcPr>
            <w:tcW w:w="3714" w:type="dxa"/>
            <w:tcBorders>
              <w:bottom w:val="single" w:sz="4" w:space="0" w:color="auto"/>
            </w:tcBorders>
            <w:noWrap/>
          </w:tcPr>
          <w:p w14:paraId="486165C5" w14:textId="77777777" w:rsidR="00665AD7" w:rsidRPr="000F1E35" w:rsidRDefault="00665AD7" w:rsidP="00B943D4">
            <w:r w:rsidRPr="000F1E35">
              <w:t xml:space="preserve">      Unknown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vAlign w:val="bottom"/>
          </w:tcPr>
          <w:p w14:paraId="5B8A0A2F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92 (3.71)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noWrap/>
            <w:vAlign w:val="bottom"/>
          </w:tcPr>
          <w:p w14:paraId="59B5A230" w14:textId="77777777" w:rsidR="00665AD7" w:rsidRPr="000F1E35" w:rsidRDefault="00665AD7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6 (3.0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81BE19B" w14:textId="77777777" w:rsidR="00665AD7" w:rsidRPr="000F1E35" w:rsidRDefault="00665AD7" w:rsidP="00B943D4">
            <w:pPr>
              <w:jc w:val="center"/>
            </w:pPr>
          </w:p>
        </w:tc>
      </w:tr>
    </w:tbl>
    <w:p w14:paraId="437FB7FA" w14:textId="77777777" w:rsidR="003F0A5B" w:rsidRDefault="003F0A5B"/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AD7"/>
    <w:rsid w:val="003F0A5B"/>
    <w:rsid w:val="00665AD7"/>
    <w:rsid w:val="00945E81"/>
    <w:rsid w:val="00982AA7"/>
    <w:rsid w:val="00CB35A9"/>
    <w:rsid w:val="00ED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7F0D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D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AD7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D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02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D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AD7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D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02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C330B9-ECB0-2245-886D-4FDFE9882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7</Characters>
  <Application>Microsoft Macintosh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3</cp:revision>
  <dcterms:created xsi:type="dcterms:W3CDTF">2017-06-12T19:25:00Z</dcterms:created>
  <dcterms:modified xsi:type="dcterms:W3CDTF">2017-09-06T18:59:00Z</dcterms:modified>
</cp:coreProperties>
</file>